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2FA1E0" w14:textId="68E44391" w:rsidR="000573A4" w:rsidRPr="000573A4" w:rsidRDefault="000573A4" w:rsidP="000573A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0573A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Table 4: </w:t>
      </w:r>
      <w:r w:rsidRPr="000573A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urvey responses, age at first sex (AFS), and first marriage (AFM) (1994-2016)</w:t>
      </w:r>
    </w:p>
    <w:tbl>
      <w:tblPr>
        <w:tblW w:w="15168" w:type="dxa"/>
        <w:tblInd w:w="-709" w:type="dxa"/>
        <w:tblLook w:val="04A0" w:firstRow="1" w:lastRow="0" w:firstColumn="1" w:lastColumn="0" w:noHBand="0" w:noVBand="1"/>
      </w:tblPr>
      <w:tblGrid>
        <w:gridCol w:w="142"/>
        <w:gridCol w:w="1843"/>
        <w:gridCol w:w="134"/>
        <w:gridCol w:w="1709"/>
        <w:gridCol w:w="137"/>
        <w:gridCol w:w="1632"/>
        <w:gridCol w:w="191"/>
        <w:gridCol w:w="1584"/>
        <w:gridCol w:w="251"/>
        <w:gridCol w:w="1591"/>
        <w:gridCol w:w="244"/>
        <w:gridCol w:w="1599"/>
        <w:gridCol w:w="142"/>
        <w:gridCol w:w="1984"/>
        <w:gridCol w:w="142"/>
        <w:gridCol w:w="1701"/>
        <w:gridCol w:w="142"/>
      </w:tblGrid>
      <w:tr w:rsidR="00C1044C" w:rsidRPr="007D7856" w14:paraId="71CEB0E2" w14:textId="77777777" w:rsidTr="00AE57DB">
        <w:trPr>
          <w:gridAfter w:val="1"/>
          <w:wAfter w:w="142" w:type="dxa"/>
          <w:trHeight w:val="290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4EBA0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rvey round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0356E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. of responses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E7F20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. of responses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FB102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. of response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69762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. of respons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A6126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. of respons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D9A6B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. of respons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9A369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. of responses</w:t>
            </w:r>
          </w:p>
        </w:tc>
      </w:tr>
      <w:tr w:rsidR="00C1044C" w:rsidRPr="007D7856" w14:paraId="75B9325D" w14:textId="77777777" w:rsidTr="00AE57DB">
        <w:trPr>
          <w:gridAfter w:val="1"/>
          <w:wAfter w:w="142" w:type="dxa"/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4C1B8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86DD0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49805C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er had sex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CDFAF3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ver had sex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211896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B92A4D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er married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8B6D2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ver been marrie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AA70E1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M</w:t>
            </w:r>
          </w:p>
        </w:tc>
      </w:tr>
      <w:tr w:rsidR="00C1044C" w:rsidRPr="007D7856" w14:paraId="78A3C26E" w14:textId="77777777" w:rsidTr="00AE57DB">
        <w:trPr>
          <w:gridAfter w:val="1"/>
          <w:wAfter w:w="142" w:type="dxa"/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E16B0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[1994/1995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95658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85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26A33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27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10683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39D38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6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327B7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75E0F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8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069B3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84</w:t>
            </w:r>
          </w:p>
        </w:tc>
      </w:tr>
      <w:tr w:rsidR="00C1044C" w:rsidRPr="007D7856" w14:paraId="58E8D3E1" w14:textId="77777777" w:rsidTr="00AE57DB">
        <w:trPr>
          <w:gridAfter w:val="1"/>
          <w:wAfter w:w="142" w:type="dxa"/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6DDF6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[1996/1997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E04B4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62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73B2A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12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5A8EE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E70CE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2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A471B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3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6C075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226D7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C1044C" w:rsidRPr="007D7856" w14:paraId="4675C54C" w14:textId="77777777" w:rsidTr="00AE57DB">
        <w:trPr>
          <w:gridAfter w:val="1"/>
          <w:wAfter w:w="142" w:type="dxa"/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54D68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[1999/2000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7737D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38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63AAE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97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60EDC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4EC1B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2AE02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8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A79A4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5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9462C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C1044C" w:rsidRPr="007D7856" w14:paraId="73F22668" w14:textId="77777777" w:rsidTr="00AE57DB">
        <w:trPr>
          <w:gridAfter w:val="1"/>
          <w:wAfter w:w="142" w:type="dxa"/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EE11B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[2003/2004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EA33F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95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98AF2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99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41E57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C9A77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4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E9D2D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5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087EF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8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BCBB1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25</w:t>
            </w:r>
          </w:p>
        </w:tc>
      </w:tr>
      <w:tr w:rsidR="00C1044C" w:rsidRPr="007D7856" w14:paraId="24B9104B" w14:textId="77777777" w:rsidTr="00AE57DB">
        <w:trPr>
          <w:gridAfter w:val="1"/>
          <w:wAfter w:w="142" w:type="dxa"/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84D35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[2006/2007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6B39C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72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53AD7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26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F3BC5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4E376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9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6F91D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8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F9FCF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7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28C9D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86</w:t>
            </w:r>
          </w:p>
        </w:tc>
      </w:tr>
      <w:tr w:rsidR="00C1044C" w:rsidRPr="007D7856" w14:paraId="6679CF2E" w14:textId="77777777" w:rsidTr="00AE57DB">
        <w:trPr>
          <w:gridAfter w:val="1"/>
          <w:wAfter w:w="142" w:type="dxa"/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2DBFE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[2010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E9BCD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68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C0354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92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89105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04F0C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3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55E38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1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C6288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2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CF397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13</w:t>
            </w:r>
          </w:p>
        </w:tc>
      </w:tr>
      <w:tr w:rsidR="00C1044C" w:rsidRPr="007D7856" w14:paraId="682F17E4" w14:textId="77777777" w:rsidTr="00AE57DB">
        <w:trPr>
          <w:gridAfter w:val="1"/>
          <w:wAfter w:w="142" w:type="dxa"/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E0421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[2012/2013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15FD3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28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5E277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77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DCDA4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6E152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4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EF156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3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D5578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9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4C5A4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99</w:t>
            </w:r>
          </w:p>
        </w:tc>
      </w:tr>
      <w:tr w:rsidR="00C1044C" w:rsidRPr="007D7856" w14:paraId="25FDC8C3" w14:textId="77777777" w:rsidTr="00AE57DB">
        <w:trPr>
          <w:gridAfter w:val="1"/>
          <w:wAfter w:w="142" w:type="dxa"/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B474A5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[2015/2016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EBD095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06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ADBAAC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95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DF2A74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1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6C9967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6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45E899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7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F909E0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3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FCBD7A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20</w:t>
            </w:r>
          </w:p>
        </w:tc>
      </w:tr>
      <w:tr w:rsidR="00C1044C" w:rsidRPr="007D7856" w14:paraId="2AB4507C" w14:textId="77777777" w:rsidTr="00AE57DB">
        <w:trPr>
          <w:gridAfter w:val="1"/>
          <w:wAfter w:w="142" w:type="dxa"/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BB9B5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(N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01891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8,654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B34E9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0,425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9BE5D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,80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8C8F4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5,77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22A4E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0,07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DE13C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8,17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667AF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5,627</w:t>
            </w:r>
          </w:p>
        </w:tc>
      </w:tr>
      <w:tr w:rsidR="00C1044C" w:rsidRPr="007D7856" w14:paraId="4C926BC9" w14:textId="77777777" w:rsidTr="00AE57DB">
        <w:trPr>
          <w:gridAfter w:val="1"/>
          <w:wAfter w:w="142" w:type="dxa"/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06975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dividual (N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A9820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3,177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AEFAB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8,354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970A0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,87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28D8E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3,48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D5BED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2,09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C56AF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,45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64B45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7,068</w:t>
            </w:r>
          </w:p>
        </w:tc>
      </w:tr>
      <w:tr w:rsidR="00C1044C" w:rsidRPr="007D7856" w14:paraId="4E1DCCAA" w14:textId="77777777" w:rsidTr="00AE57DB">
        <w:trPr>
          <w:gridAfter w:val="1"/>
          <w:wAfter w:w="142" w:type="dxa"/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DD011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issing: Total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3F20B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96FFB" w14:textId="77777777" w:rsidR="00C1044C" w:rsidRPr="007D7856" w:rsidRDefault="00C1044C" w:rsidP="00737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42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9BDCF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14,646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38EEF" w14:textId="77777777" w:rsidR="00C1044C" w:rsidRPr="007D7856" w:rsidRDefault="00C1044C" w:rsidP="00737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40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F2D68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14,445</w:t>
            </w:r>
          </w:p>
        </w:tc>
      </w:tr>
      <w:tr w:rsidR="00C1044C" w:rsidRPr="007D7856" w14:paraId="0F192D4D" w14:textId="77777777" w:rsidTr="00AE57DB">
        <w:trPr>
          <w:gridAfter w:val="1"/>
          <w:wAfter w:w="142" w:type="dxa"/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418673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ing: Individua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CFCACF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A449A8" w14:textId="77777777" w:rsidR="00C1044C" w:rsidRPr="007D7856" w:rsidRDefault="00C1044C" w:rsidP="00737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14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AA7F6F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4,865</w:t>
            </w:r>
          </w:p>
        </w:tc>
        <w:tc>
          <w:tcPr>
            <w:tcW w:w="39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79128" w14:textId="77777777" w:rsidR="00C1044C" w:rsidRPr="007D7856" w:rsidRDefault="00C1044C" w:rsidP="00737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14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B8581D" w14:textId="77777777" w:rsidR="00C1044C" w:rsidRPr="007D7856" w:rsidRDefault="00C1044C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5,022</w:t>
            </w:r>
          </w:p>
        </w:tc>
      </w:tr>
      <w:tr w:rsidR="00AE57DB" w:rsidRPr="007D7856" w14:paraId="45CB331B" w14:textId="77777777" w:rsidTr="00AE57DB">
        <w:trPr>
          <w:gridAfter w:val="1"/>
          <w:wAfter w:w="142" w:type="dxa"/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F374A7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CF10B9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C14BD2" w14:textId="7C622276" w:rsidR="00AE57DB" w:rsidRPr="007D7856" w:rsidRDefault="00AE57DB" w:rsidP="00737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5-24 year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867D1F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7AF331" w14:textId="77777777" w:rsidR="00AE57DB" w:rsidRPr="007D7856" w:rsidRDefault="00AE57DB" w:rsidP="00737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D06BFA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AE57DB" w:rsidRPr="007D7856" w14:paraId="781ADC9E" w14:textId="77777777" w:rsidTr="00AE57DB">
        <w:trPr>
          <w:gridBefore w:val="1"/>
          <w:wBefore w:w="142" w:type="dxa"/>
          <w:trHeight w:val="290"/>
        </w:trPr>
        <w:tc>
          <w:tcPr>
            <w:tcW w:w="1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E1224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rvey rounds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AED2F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. of responses</w:t>
            </w:r>
          </w:p>
        </w:tc>
        <w:tc>
          <w:tcPr>
            <w:tcW w:w="1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9F287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. of responses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9DF56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. of responses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9CC39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. of responses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C6259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. of respons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5E0A7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. of respons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824DC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. of responses</w:t>
            </w:r>
          </w:p>
        </w:tc>
      </w:tr>
      <w:tr w:rsidR="00AE57DB" w:rsidRPr="007D7856" w14:paraId="3FD444C8" w14:textId="77777777" w:rsidTr="00AE57DB">
        <w:trPr>
          <w:gridBefore w:val="1"/>
          <w:wBefore w:w="142" w:type="dxa"/>
          <w:trHeight w:val="29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E8B4A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827352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8ED7AC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er had sex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F4B4E1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ver had sex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CBFBF1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S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8D5572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er married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13CADB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ver been marrie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5A289A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M</w:t>
            </w:r>
          </w:p>
        </w:tc>
      </w:tr>
      <w:tr w:rsidR="00AE57DB" w:rsidRPr="007D7856" w14:paraId="0AAF90B9" w14:textId="77777777" w:rsidTr="00AE57DB">
        <w:trPr>
          <w:gridBefore w:val="1"/>
          <w:wBefore w:w="142" w:type="dxa"/>
          <w:trHeight w:val="29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F8645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[1994/1995]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EE832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74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EABEB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28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62379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6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BAF47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03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FF3DB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B1A2E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4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86034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6</w:t>
            </w:r>
          </w:p>
        </w:tc>
      </w:tr>
      <w:tr w:rsidR="00AE57DB" w:rsidRPr="007D7856" w14:paraId="6949F80C" w14:textId="77777777" w:rsidTr="00AE57DB">
        <w:trPr>
          <w:gridBefore w:val="1"/>
          <w:wBefore w:w="142" w:type="dxa"/>
          <w:trHeight w:val="29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FB6EB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[1996/1997]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90134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99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00BB1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67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D8368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1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6FB29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49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E0739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7D972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9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DA5AF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7DB" w:rsidRPr="007D7856" w14:paraId="3DF42EA9" w14:textId="77777777" w:rsidTr="00AE57DB">
        <w:trPr>
          <w:gridBefore w:val="1"/>
          <w:wBefore w:w="142" w:type="dxa"/>
          <w:trHeight w:val="29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DDD84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[1999/2000]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80623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82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07037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52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DBF6D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0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5A371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C2700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11C12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E95C3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E57DB" w:rsidRPr="007D7856" w14:paraId="43813CA8" w14:textId="77777777" w:rsidTr="00AE57DB">
        <w:trPr>
          <w:gridBefore w:val="1"/>
          <w:wBefore w:w="142" w:type="dxa"/>
          <w:trHeight w:val="29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ED48C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[2003/2004]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CDFD1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44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3306A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90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52407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3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4125B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30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129E3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0DAD4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0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7F07A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8</w:t>
            </w:r>
          </w:p>
        </w:tc>
      </w:tr>
      <w:tr w:rsidR="00AE57DB" w:rsidRPr="007D7856" w14:paraId="01248E42" w14:textId="77777777" w:rsidTr="00AE57DB">
        <w:trPr>
          <w:gridBefore w:val="1"/>
          <w:wBefore w:w="142" w:type="dxa"/>
          <w:trHeight w:val="29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0C5AF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[2006/2007]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C9D72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48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0F436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27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56E46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8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41ED0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EF1EC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3B4D7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6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D683C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4</w:t>
            </w:r>
          </w:p>
        </w:tc>
      </w:tr>
      <w:tr w:rsidR="00AE57DB" w:rsidRPr="007D7856" w14:paraId="636918E9" w14:textId="77777777" w:rsidTr="00AE57DB">
        <w:trPr>
          <w:gridBefore w:val="1"/>
          <w:wBefore w:w="142" w:type="dxa"/>
          <w:trHeight w:val="29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21FE3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[2010]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E4439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90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C0E5B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77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F961E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6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EEDAA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3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07AC2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242D0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6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9F357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1</w:t>
            </w:r>
          </w:p>
        </w:tc>
      </w:tr>
      <w:tr w:rsidR="00AE57DB" w:rsidRPr="007D7856" w14:paraId="6D28D717" w14:textId="77777777" w:rsidTr="00AE57DB">
        <w:trPr>
          <w:gridBefore w:val="1"/>
          <w:wBefore w:w="142" w:type="dxa"/>
          <w:trHeight w:val="29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D8759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[2012/2013]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E3FF8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61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8D061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5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EF76C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6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6D070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1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7293C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5C6C0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9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6996D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9</w:t>
            </w:r>
          </w:p>
        </w:tc>
      </w:tr>
      <w:tr w:rsidR="00AE57DB" w:rsidRPr="007D7856" w14:paraId="10525D0E" w14:textId="77777777" w:rsidTr="00AE57DB">
        <w:trPr>
          <w:gridBefore w:val="1"/>
          <w:wBefore w:w="142" w:type="dxa"/>
          <w:trHeight w:val="290"/>
        </w:trPr>
        <w:tc>
          <w:tcPr>
            <w:tcW w:w="1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D08E28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[2015/2016]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EA77AA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01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FD7426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5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5DA2E8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6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3F7499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9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68F504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8C4F5A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8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CD12AE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9</w:t>
            </w:r>
          </w:p>
        </w:tc>
      </w:tr>
      <w:tr w:rsidR="00AE57DB" w:rsidRPr="007D7856" w14:paraId="523F6473" w14:textId="77777777" w:rsidTr="00AE57DB">
        <w:trPr>
          <w:gridBefore w:val="1"/>
          <w:wBefore w:w="142" w:type="dxa"/>
          <w:trHeight w:val="29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88C46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(N)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A2E07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3,199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478CA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5,551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ACAB5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,578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F35C2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,783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E0934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,85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3CC6F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,34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68F2C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707</w:t>
            </w:r>
          </w:p>
        </w:tc>
      </w:tr>
      <w:tr w:rsidR="00AE57DB" w:rsidRPr="007D7856" w14:paraId="39422988" w14:textId="77777777" w:rsidTr="00AE57DB">
        <w:trPr>
          <w:gridBefore w:val="1"/>
          <w:wBefore w:w="142" w:type="dxa"/>
          <w:trHeight w:val="29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D64F8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dividual (N)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76C16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6,899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A7AB5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,068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24F1D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,678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1F1D0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,519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69027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,81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50EF8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1,04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C2207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,320</w:t>
            </w:r>
          </w:p>
        </w:tc>
      </w:tr>
      <w:tr w:rsidR="00AE57DB" w:rsidRPr="007D7856" w14:paraId="501D81AE" w14:textId="77777777" w:rsidTr="00AE57DB">
        <w:trPr>
          <w:gridBefore w:val="1"/>
          <w:wBefore w:w="142" w:type="dxa"/>
          <w:trHeight w:val="29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008B8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issing: Total 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B4B2B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F7FAB" w14:textId="77777777" w:rsidR="00AE57DB" w:rsidRPr="007D7856" w:rsidRDefault="00AE57DB" w:rsidP="00737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70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1B52A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2,771</w:t>
            </w:r>
          </w:p>
        </w:tc>
        <w:tc>
          <w:tcPr>
            <w:tcW w:w="38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FD16A" w14:textId="77777777" w:rsidR="00AE57DB" w:rsidRPr="007D7856" w:rsidRDefault="00AE57DB" w:rsidP="00737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7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1C272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2,143</w:t>
            </w:r>
          </w:p>
        </w:tc>
      </w:tr>
      <w:tr w:rsidR="00AE57DB" w:rsidRPr="007D7856" w14:paraId="1A5FD3D4" w14:textId="77777777" w:rsidTr="00AE57DB">
        <w:trPr>
          <w:gridBefore w:val="1"/>
          <w:wBefore w:w="142" w:type="dxa"/>
          <w:trHeight w:val="290"/>
        </w:trPr>
        <w:tc>
          <w:tcPr>
            <w:tcW w:w="1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04CA34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ing: Individual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CDE623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5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029DDD" w14:textId="77777777" w:rsidR="00AE57DB" w:rsidRPr="007D7856" w:rsidRDefault="00AE57DB" w:rsidP="00737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37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6EF643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1,549</w:t>
            </w:r>
          </w:p>
        </w:tc>
        <w:tc>
          <w:tcPr>
            <w:tcW w:w="38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EA2D0C" w14:textId="77777777" w:rsidR="00AE57DB" w:rsidRPr="007D7856" w:rsidRDefault="00AE57DB" w:rsidP="00737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3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CF14DA" w14:textId="77777777" w:rsidR="00AE57DB" w:rsidRPr="007D7856" w:rsidRDefault="00AE57DB" w:rsidP="00737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1,491</w:t>
            </w:r>
          </w:p>
        </w:tc>
      </w:tr>
    </w:tbl>
    <w:p w14:paraId="0D51D0DC" w14:textId="2FDE9FB1" w:rsidR="001B29A8" w:rsidRPr="00C1044C" w:rsidRDefault="00C1044C" w:rsidP="00EE2B69">
      <w:pPr>
        <w:tabs>
          <w:tab w:val="left" w:pos="1600"/>
        </w:tabs>
      </w:pPr>
      <w:r>
        <w:lastRenderedPageBreak/>
        <w:tab/>
      </w:r>
    </w:p>
    <w:sectPr w:rsidR="001B29A8" w:rsidRPr="00C1044C" w:rsidSect="006602C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E58170" w14:textId="77777777" w:rsidR="008A6611" w:rsidRDefault="008A6611" w:rsidP="00EE2B69">
      <w:pPr>
        <w:spacing w:after="0" w:line="240" w:lineRule="auto"/>
      </w:pPr>
      <w:r>
        <w:separator/>
      </w:r>
    </w:p>
  </w:endnote>
  <w:endnote w:type="continuationSeparator" w:id="0">
    <w:p w14:paraId="5738740E" w14:textId="77777777" w:rsidR="008A6611" w:rsidRDefault="008A6611" w:rsidP="00EE2B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8D359A" w14:textId="77777777" w:rsidR="008A6611" w:rsidRDefault="008A6611" w:rsidP="00EE2B69">
      <w:pPr>
        <w:spacing w:after="0" w:line="240" w:lineRule="auto"/>
      </w:pPr>
      <w:r>
        <w:separator/>
      </w:r>
    </w:p>
  </w:footnote>
  <w:footnote w:type="continuationSeparator" w:id="0">
    <w:p w14:paraId="7AEEC6EE" w14:textId="77777777" w:rsidR="008A6611" w:rsidRDefault="008A6611" w:rsidP="00EE2B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4F3DFB"/>
    <w:multiLevelType w:val="hybridMultilevel"/>
    <w:tmpl w:val="20DC08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056322"/>
    <w:multiLevelType w:val="hybridMultilevel"/>
    <w:tmpl w:val="D8F601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4272490">
    <w:abstractNumId w:val="0"/>
  </w:num>
  <w:num w:numId="2" w16cid:durableId="4465100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1B5"/>
    <w:rsid w:val="00005F88"/>
    <w:rsid w:val="00026C91"/>
    <w:rsid w:val="000573A4"/>
    <w:rsid w:val="000C66E9"/>
    <w:rsid w:val="000D1874"/>
    <w:rsid w:val="000E2C3B"/>
    <w:rsid w:val="001075DC"/>
    <w:rsid w:val="00167C67"/>
    <w:rsid w:val="001B29A8"/>
    <w:rsid w:val="001D345A"/>
    <w:rsid w:val="002D1B07"/>
    <w:rsid w:val="002E73E7"/>
    <w:rsid w:val="002F548B"/>
    <w:rsid w:val="003470E6"/>
    <w:rsid w:val="003A4AD0"/>
    <w:rsid w:val="004F6AEB"/>
    <w:rsid w:val="00571AB9"/>
    <w:rsid w:val="006175F3"/>
    <w:rsid w:val="006401B5"/>
    <w:rsid w:val="006602CF"/>
    <w:rsid w:val="00815301"/>
    <w:rsid w:val="008A6611"/>
    <w:rsid w:val="00A5510E"/>
    <w:rsid w:val="00A768CD"/>
    <w:rsid w:val="00A94AA6"/>
    <w:rsid w:val="00AE57DB"/>
    <w:rsid w:val="00B26E73"/>
    <w:rsid w:val="00C1044C"/>
    <w:rsid w:val="00CA250C"/>
    <w:rsid w:val="00CB1C6E"/>
    <w:rsid w:val="00D204AE"/>
    <w:rsid w:val="00D76DB8"/>
    <w:rsid w:val="00D937EB"/>
    <w:rsid w:val="00E42524"/>
    <w:rsid w:val="00EE2B69"/>
    <w:rsid w:val="00F05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A0E75"/>
  <w15:chartTrackingRefBased/>
  <w15:docId w15:val="{17BEADD9-ECAF-4FED-B33D-9708BC0F6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0E6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345A"/>
    <w:pPr>
      <w:ind w:left="720"/>
      <w:contextualSpacing/>
    </w:pPr>
    <w:rPr>
      <w:kern w:val="2"/>
      <w:lang w:val="en-GB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C1044C"/>
  </w:style>
  <w:style w:type="paragraph" w:styleId="Header">
    <w:name w:val="header"/>
    <w:basedOn w:val="Normal"/>
    <w:link w:val="HeaderChar"/>
    <w:uiPriority w:val="99"/>
    <w:unhideWhenUsed/>
    <w:rsid w:val="00EE2B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B69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2B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B69"/>
    <w:rPr>
      <w:kern w:val="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573A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99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MATERU</dc:creator>
  <cp:keywords/>
  <dc:description/>
  <cp:lastModifiedBy>JACQUELINE MATERU</cp:lastModifiedBy>
  <cp:revision>2</cp:revision>
  <dcterms:created xsi:type="dcterms:W3CDTF">2024-08-28T07:51:00Z</dcterms:created>
  <dcterms:modified xsi:type="dcterms:W3CDTF">2024-08-28T07:51:00Z</dcterms:modified>
</cp:coreProperties>
</file>